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63DD" w14:textId="3AEEF5F5" w:rsidR="003B36CA" w:rsidRPr="00D87E3A" w:rsidRDefault="003B36CA" w:rsidP="003D02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3D02A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AC082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C0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63D" w:rsidRPr="00AC0829">
        <w:rPr>
          <w:rFonts w:ascii="Times New Roman" w:hAnsi="Times New Roman" w:cs="Times New Roman"/>
          <w:sz w:val="24"/>
          <w:szCs w:val="24"/>
          <w:lang w:val="en-US"/>
        </w:rPr>
        <w:t xml:space="preserve">codebook </w:t>
      </w:r>
      <w:r w:rsidR="00AC0829" w:rsidRPr="00AC0829">
        <w:rPr>
          <w:rFonts w:ascii="Times New Roman" w:hAnsi="Times New Roman" w:cs="Times New Roman"/>
          <w:sz w:val="24"/>
          <w:szCs w:val="24"/>
          <w:lang w:val="en-US"/>
        </w:rPr>
        <w:t xml:space="preserve">with predefined codes and codes added after open coding of the interviews </w:t>
      </w:r>
    </w:p>
    <w:tbl>
      <w:tblPr>
        <w:tblStyle w:val="PlainTable4"/>
        <w:tblW w:w="0" w:type="auto"/>
        <w:tblInd w:w="-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3926"/>
        <w:gridCol w:w="3387"/>
        <w:gridCol w:w="4856"/>
      </w:tblGrid>
      <w:tr w:rsidR="00212B57" w14:paraId="7A11FDD3" w14:textId="77777777" w:rsidTr="00212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EFB1CF" w14:textId="347432C7" w:rsidR="003F7DC9" w:rsidRPr="00D8294E" w:rsidRDefault="003F7DC9" w:rsidP="00061CD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de </w:t>
            </w:r>
          </w:p>
        </w:tc>
        <w:tc>
          <w:tcPr>
            <w:tcW w:w="39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52E37" w14:textId="0E946352" w:rsidR="003F7DC9" w:rsidRPr="00D8294E" w:rsidRDefault="003F7DC9" w:rsidP="00061CD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4AA98D" w14:textId="7F2F6FEB" w:rsidR="003F7DC9" w:rsidRPr="00D8294E" w:rsidRDefault="003F7DC9" w:rsidP="00061CD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theme</w:t>
            </w:r>
            <w:r w:rsidR="00907E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7818E" w14:textId="31A8016A" w:rsidR="003F7DC9" w:rsidRPr="00D8294E" w:rsidRDefault="003F7DC9" w:rsidP="00061CD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b</w:t>
            </w:r>
            <w:r w:rsidRPr="00D82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rier/ facilitator </w:t>
            </w:r>
          </w:p>
        </w:tc>
      </w:tr>
      <w:tr w:rsidR="003F7DC9" w14:paraId="413A9F81" w14:textId="77777777" w:rsidTr="00D8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589435" w14:textId="066AE907" w:rsidR="003F7DC9" w:rsidRDefault="003F7DC9" w:rsidP="00061CD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efined codes (topic list) </w:t>
            </w:r>
          </w:p>
        </w:tc>
      </w:tr>
      <w:tr w:rsidR="00212B57" w14:paraId="755ED4E2" w14:textId="77777777" w:rsidTr="00212B5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36E4E" w14:textId="77E7E960" w:rsidR="00BE6357" w:rsidRPr="003D02AB" w:rsidRDefault="007A1FF6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BE6357"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s facilitating collaboration 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B7A7A" w14:textId="39178133" w:rsidR="00BE6357" w:rsidRPr="0060563D" w:rsidRDefault="00BE635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global code to collect factors that improved collaboration with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CC699D8" w14:textId="661AB78A" w:rsidR="00BE6357" w:rsidRPr="00BE6357" w:rsidRDefault="00BE6357" w:rsidP="000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8796A2F" w14:textId="77777777" w:rsidR="00BE6357" w:rsidRPr="00BE6357" w:rsidRDefault="00BE6357" w:rsidP="000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ion</w:t>
            </w:r>
          </w:p>
          <w:p w14:paraId="6A08F9AA" w14:textId="3F3D6FFB" w:rsidR="00BE6357" w:rsidRPr="00BE6357" w:rsidRDefault="00BE6357" w:rsidP="000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2B57" w:rsidRPr="007A1FF6" w14:paraId="3036F29A" w14:textId="77777777" w:rsidTr="00D8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F7DB7" w14:textId="77777777" w:rsidR="00BE6357" w:rsidRPr="003D02AB" w:rsidRDefault="00BE635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6C4E6" w14:textId="77777777" w:rsidR="00BE6357" w:rsidRPr="0060563D" w:rsidRDefault="00BE635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D3C8937" w14:textId="5E733122" w:rsidR="00BE6357" w:rsidRPr="00BE6357" w:rsidRDefault="00BE6357" w:rsidP="0006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668DEC4" w14:textId="621173B2" w:rsidR="00BE6357" w:rsidRDefault="00BE6357" w:rsidP="0006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and evaluating the implement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2F1AB742" w14:textId="77777777" w:rsidTr="00212B5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19D20B" w14:textId="09BFC893" w:rsidR="00EB04EE" w:rsidRPr="003D02AB" w:rsidRDefault="007A1FF6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EB04EE"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s hindering collaboration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2CF95" w14:textId="168FAD4C" w:rsidR="00EB04EE" w:rsidRPr="0060563D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global code to collect factors that 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dered</w:t>
            </w: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aboration with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8A26EE7" w14:textId="665184AA" w:rsidR="00EB04EE" w:rsidRPr="005C5AED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A8583B6" w14:textId="14FC2A3C" w:rsidR="00EB04EE" w:rsidRPr="00EB04EE" w:rsidRDefault="00EB04EE" w:rsidP="000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knight syndrome</w:t>
            </w:r>
          </w:p>
        </w:tc>
      </w:tr>
      <w:tr w:rsidR="00212B57" w14:paraId="5A1F2FA6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E5429" w14:textId="77777777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F619D" w14:textId="77777777" w:rsidR="00EB04EE" w:rsidRPr="0060563D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4F0B122" w14:textId="77777777" w:rsidR="00EB04EE" w:rsidRPr="00BE6357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0C82ACF" w14:textId="2E376C4F" w:rsidR="00EB04EE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ndari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5DE6DF6A" w14:textId="77777777" w:rsidTr="00212B57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ADAA2" w14:textId="77777777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24C2D" w14:textId="77777777" w:rsidR="00EB04EE" w:rsidRPr="0060563D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4510D39" w14:textId="62CA3AB6" w:rsidR="00EB04EE" w:rsidRPr="00BE635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EB04EE"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4752A5C" w14:textId="15CB61B6" w:rsidR="00EB04EE" w:rsidRPr="00EB04EE" w:rsidRDefault="00EB04EE" w:rsidP="00061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field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tise </w:t>
            </w:r>
          </w:p>
        </w:tc>
      </w:tr>
      <w:tr w:rsidR="00212B57" w:rsidRPr="007A1FF6" w14:paraId="4EDE4FA1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D71581" w14:textId="77777777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609F60" w14:textId="77777777" w:rsidR="00EB04EE" w:rsidRPr="0060563D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CCEF17C" w14:textId="77777777" w:rsidR="00EB04EE" w:rsidRPr="00BE6357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12D0BA" w14:textId="364F686A" w:rsidR="00EB04EE" w:rsidRPr="00EB04EE" w:rsidRDefault="00EB04EE" w:rsidP="00061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ng too much like a healthcare professional </w:t>
            </w:r>
          </w:p>
        </w:tc>
      </w:tr>
      <w:tr w:rsidR="00212B57" w:rsidRPr="007A1FF6" w14:paraId="7C5355F7" w14:textId="77777777" w:rsidTr="00212B5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E8C6D" w14:textId="77777777" w:rsidR="00BE6357" w:rsidRPr="003D02AB" w:rsidRDefault="00BE635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E000C" w14:textId="77777777" w:rsidR="00BE6357" w:rsidRPr="0060563D" w:rsidRDefault="00BE635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994AD05" w14:textId="14C6C9D6" w:rsidR="00BE6357" w:rsidRPr="00BE6357" w:rsidRDefault="00BE635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7BE586F" w14:textId="2C59E921" w:rsidR="00BE6357" w:rsidRDefault="003D02AB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clarity and guidelin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14:paraId="2FB4D6A9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F52629" w14:textId="1CEC8232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tors facilitating collaboration with professionals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C27732" w14:textId="3DB3C0B0" w:rsidR="00EB04EE" w:rsidRPr="0060563D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global code to collect factors that improved collaboration with professional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0639D32" w14:textId="1B3AB68A" w:rsidR="00EB04EE" w:rsidRPr="005C5AED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8924D86" w14:textId="601B5770" w:rsidR="00EB04EE" w:rsidRPr="005C5AED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vision </w:t>
            </w:r>
          </w:p>
        </w:tc>
      </w:tr>
      <w:tr w:rsidR="00212B57" w:rsidRPr="007A1FF6" w14:paraId="1D1AC551" w14:textId="77777777" w:rsidTr="00212B57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3C0CA" w14:textId="77777777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7E49F" w14:textId="77777777" w:rsidR="00EB04EE" w:rsidRPr="0060563D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54A5612" w14:textId="725A24B7" w:rsidR="00EB04EE" w:rsidRPr="00BE635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EB0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</w:t>
            </w:r>
            <w:r w:rsid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EB0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FD4ADC1" w14:textId="27E865F7" w:rsidR="00EB04EE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ize hav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eams </w:t>
            </w:r>
          </w:p>
        </w:tc>
      </w:tr>
      <w:tr w:rsidR="00212B57" w:rsidRPr="007A1FF6" w14:paraId="62ACBDFB" w14:textId="77777777" w:rsidTr="00D8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68083" w14:textId="77777777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CE147" w14:textId="77777777" w:rsidR="00EB04EE" w:rsidRPr="0060563D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ADB49C4" w14:textId="220E5724" w:rsidR="00EB04EE" w:rsidRDefault="00EB04EE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A9D066" w14:textId="5FEF9BA8" w:rsidR="00EB04EE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and evaluating the implement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14:paraId="38E91EE4" w14:textId="77777777" w:rsidTr="00212B57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062359" w14:textId="77777777" w:rsidR="00EB04EE" w:rsidRPr="003D02AB" w:rsidRDefault="00EB04EE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6B499" w14:textId="77777777" w:rsidR="00EB04EE" w:rsidRPr="0060563D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3CB0BF4" w14:textId="77777777" w:rsidR="00EB04EE" w:rsidRDefault="00EB04EE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F966D3A" w14:textId="3AD13465" w:rsidR="00EB04EE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adopters </w:t>
            </w:r>
          </w:p>
        </w:tc>
      </w:tr>
      <w:tr w:rsidR="00212B57" w:rsidRPr="007A1FF6" w14:paraId="6775D17B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9BE816" w14:textId="37F991A0" w:rsidR="002C403C" w:rsidRPr="003D02AB" w:rsidRDefault="002C403C" w:rsidP="00061CDE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s hindering collaboration with professionals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22B93" w14:textId="5F2DB8DA" w:rsidR="002C403C" w:rsidRPr="0060563D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global code to collect factors that hindered collaboration with professional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3EE8B42" w14:textId="7DD356C1" w:rsidR="002C403C" w:rsidRPr="005C5AED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161292F" w14:textId="7EF0A792" w:rsidR="002C403C" w:rsidRPr="005C5AED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escending attitudes and behaviors professionals </w:t>
            </w:r>
          </w:p>
        </w:tc>
      </w:tr>
      <w:tr w:rsidR="00212B57" w14:paraId="73A96678" w14:textId="77777777" w:rsidTr="00212B57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385B93" w14:textId="77777777" w:rsidR="002C403C" w:rsidRPr="003D02AB" w:rsidRDefault="002C403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DDC29" w14:textId="77777777" w:rsidR="002C403C" w:rsidRPr="0060563D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693EEDB" w14:textId="2BCB6E24" w:rsidR="002C403C" w:rsidRPr="00BE635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2C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ram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43F18DB" w14:textId="0F3DD283" w:rsidR="002C403C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fields of expertise </w:t>
            </w:r>
          </w:p>
        </w:tc>
      </w:tr>
      <w:tr w:rsidR="00212B57" w14:paraId="3F71A9FF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21CAEC" w14:textId="77777777" w:rsidR="002C403C" w:rsidRPr="003D02AB" w:rsidRDefault="002C403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7266C7" w14:textId="77777777" w:rsidR="002C403C" w:rsidRPr="0060563D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DD85C2" w14:textId="77777777" w:rsidR="002C403C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F61366C" w14:textId="77777777" w:rsidR="002C403C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language usage </w:t>
            </w:r>
          </w:p>
        </w:tc>
      </w:tr>
      <w:tr w:rsidR="00212B57" w14:paraId="6823AFB2" w14:textId="77777777" w:rsidTr="00212B57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23A9F" w14:textId="474DB713" w:rsidR="002C403C" w:rsidRPr="003D02AB" w:rsidRDefault="002C403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zational needs for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2A1A7" w14:textId="0198D4F0" w:rsidR="002C403C" w:rsidRPr="0060563D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s within a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ation to facilitate youth peer support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B704502" w14:textId="28D60A4B" w:rsidR="002C403C" w:rsidRPr="005C5AED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D142030" w14:textId="7B041763" w:rsidR="002C403C" w:rsidRPr="005C5AED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vision  </w:t>
            </w:r>
          </w:p>
        </w:tc>
      </w:tr>
      <w:tr w:rsidR="00212B57" w14:paraId="5CF3FE23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1D66CC" w14:textId="77777777" w:rsidR="002C403C" w:rsidRPr="003D02AB" w:rsidRDefault="002C403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D53CF" w14:textId="77777777" w:rsidR="002C403C" w:rsidRPr="0060563D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38512C7" w14:textId="0E9995F9" w:rsidR="002C403C" w:rsidRPr="00BE6357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2C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 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32E2952" w14:textId="6F3381AC" w:rsidR="002C403C" w:rsidRDefault="002C403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ize hav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0904BDBB" w14:textId="77777777" w:rsidTr="00212B5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1C051" w14:textId="77777777" w:rsidR="002C403C" w:rsidRPr="003D02AB" w:rsidRDefault="002C403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BBD30" w14:textId="77777777" w:rsidR="002C403C" w:rsidRPr="0060563D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065CB81" w14:textId="4C8B1D10" w:rsidR="002C403C" w:rsidRDefault="002C403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C3CF160" w14:textId="341D6260" w:rsidR="002C403C" w:rsidRDefault="007D07DD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adopters </w:t>
            </w:r>
          </w:p>
        </w:tc>
      </w:tr>
      <w:tr w:rsidR="00212B57" w14:paraId="40297B09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82CD6" w14:textId="24EB91FD" w:rsidR="007D07DD" w:rsidRPr="003D02AB" w:rsidRDefault="007D07DD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need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A87F2" w14:textId="162D655F" w:rsidR="007D07DD" w:rsidRPr="0060563D" w:rsidRDefault="007D07DD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support from colleagues and organization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ork as a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ACE576F" w14:textId="3E3A3E19" w:rsidR="007D07DD" w:rsidRPr="005C5AED" w:rsidRDefault="007D07DD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8FD155E" w14:textId="6E41A5D2" w:rsidR="007D07DD" w:rsidRPr="005C5AED" w:rsidRDefault="007D07DD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vision  </w:t>
            </w:r>
          </w:p>
        </w:tc>
      </w:tr>
      <w:tr w:rsidR="00212B57" w14:paraId="3F72CDF9" w14:textId="77777777" w:rsidTr="00212B5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47E36" w14:textId="572F0E23" w:rsidR="007D07DD" w:rsidRPr="003D02AB" w:rsidRDefault="007D07DD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AA793" w14:textId="77777777" w:rsidR="007D07DD" w:rsidRPr="00D8294E" w:rsidRDefault="007D07DD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B4B7097" w14:textId="016276C7" w:rsidR="007D07DD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7D07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 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82B47EB" w14:textId="191261E6" w:rsidR="007D07DD" w:rsidRDefault="007D07DD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ize hav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4660D3C6" w14:textId="77777777" w:rsidTr="00D87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1D17A" w14:textId="77777777" w:rsidR="007D07DD" w:rsidRPr="003D02AB" w:rsidRDefault="007D07DD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1ED22" w14:textId="110ED23B" w:rsidR="007D07DD" w:rsidRPr="005C5AED" w:rsidRDefault="007D07DD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BA2F921" w14:textId="1F2743D8" w:rsidR="007D07DD" w:rsidRPr="005C5AED" w:rsidRDefault="007D07DD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63C67A4" w14:textId="1A5ADE0E" w:rsidR="007D07DD" w:rsidRPr="005C5AED" w:rsidRDefault="007D07DD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adopters </w:t>
            </w:r>
          </w:p>
        </w:tc>
      </w:tr>
      <w:tr w:rsidR="007D07DD" w14:paraId="15E8CB18" w14:textId="77777777" w:rsidTr="00D87E3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22F39E" w14:textId="5D390D1F" w:rsidR="007D07DD" w:rsidRPr="003D02AB" w:rsidRDefault="007D07DD" w:rsidP="00061CD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n coding </w:t>
            </w:r>
          </w:p>
        </w:tc>
      </w:tr>
      <w:tr w:rsidR="00212B57" w:rsidRPr="007A1FF6" w14:paraId="15748E71" w14:textId="3B829324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CCCA2A" w14:textId="1B411380" w:rsidR="003D12EC" w:rsidRPr="003D02AB" w:rsidRDefault="003D12E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ttling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718D3" w14:textId="52CCC824" w:rsidR="003D12EC" w:rsidRPr="00D901E7" w:rsidRDefault="00424630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im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lt belittled by professional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65B705C" w14:textId="132D37C0" w:rsidR="003D12EC" w:rsidRDefault="003D12EC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3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B53AF36" w14:textId="2C937FDD" w:rsidR="003D12EC" w:rsidRDefault="00D901E7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scending attitudes and behaviors professionals</w:t>
            </w:r>
          </w:p>
        </w:tc>
      </w:tr>
      <w:tr w:rsidR="00212B57" w:rsidRPr="007A1FF6" w14:paraId="6E5EAB86" w14:textId="77777777" w:rsidTr="00212B57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DF5DB" w14:textId="1A2C2743" w:rsidR="003D12EC" w:rsidRPr="003D02AB" w:rsidRDefault="003D12EC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ulnerability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3D8F8C" w14:textId="24B51B14" w:rsidR="003D12EC" w:rsidRPr="00D901E7" w:rsidRDefault="00424630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ived vulnerability 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acted approach taken by professionals toward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2B8E884" w14:textId="705EA836" w:rsidR="003D12EC" w:rsidRPr="00D901E7" w:rsidRDefault="003D12EC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ABCF70D" w14:textId="319CFC08" w:rsidR="003D12EC" w:rsidRPr="00D901E7" w:rsidRDefault="00D901E7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scending attitudes and behaviors professionals</w:t>
            </w:r>
          </w:p>
        </w:tc>
      </w:tr>
      <w:tr w:rsidR="00212B57" w:rsidRPr="007A1FF6" w14:paraId="5AC5E106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35450" w14:textId="0440F394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ar of trigger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6635E" w14:textId="3C9BD80A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e professionals fear triggering/ relapse within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57EF2FA" w14:textId="5CBEE7DF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23C34E5" w14:textId="27289A77" w:rsidR="00D901E7" w:rsidRPr="00D901E7" w:rsidRDefault="00D901E7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scending attitudes and behaviors professionals</w:t>
            </w:r>
          </w:p>
        </w:tc>
      </w:tr>
      <w:tr w:rsidR="00212B57" w14:paraId="45E1DF62" w14:textId="77777777" w:rsidTr="00212B57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E48E3" w14:textId="02937661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ivation colored by adverse experiences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F07E0" w14:textId="74884F9B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st negative experiences impacted the way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ached their work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F1E0D4C" w14:textId="68F11B56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EF0C5D3" w14:textId="783CD447" w:rsidR="00D901E7" w:rsidRPr="00D901E7" w:rsidRDefault="00D901E7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knight syndrome</w:t>
            </w:r>
          </w:p>
        </w:tc>
      </w:tr>
      <w:tr w:rsidR="00212B57" w14:paraId="5B828109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7C31A" w14:textId="77777777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748B59" w14:textId="77777777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F129312" w14:textId="54554987" w:rsidR="00D901E7" w:rsidRPr="00D901E7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D901E7"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6A10D28" w14:textId="7F8B0F0A" w:rsidR="00D901E7" w:rsidRPr="00D901E7" w:rsidRDefault="00D901E7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fields of expertise </w:t>
            </w:r>
          </w:p>
        </w:tc>
      </w:tr>
      <w:tr w:rsidR="00212B57" w14:paraId="5F82E418" w14:textId="77777777" w:rsidTr="00212B57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C653D" w14:textId="05B29182" w:rsidR="00D901E7" w:rsidRPr="003D02AB" w:rsidRDefault="007A1FF6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901E7"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savior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847EBF" w14:textId="39D37B3A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desires within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mprove services. This desire is based on past negative experiences with services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AFF37F4" w14:textId="7217544A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C12924A" w14:textId="7AD3D068" w:rsidR="00D901E7" w:rsidRPr="00D901E7" w:rsidRDefault="00D901E7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knight syndrome</w:t>
            </w:r>
          </w:p>
        </w:tc>
      </w:tr>
      <w:tr w:rsidR="00212B57" w14:paraId="304920E9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F7312A" w14:textId="37E9843D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idity in beliefs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5ED3A" w14:textId="7C733C06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s describe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at times too rigid in holding on to their beliefs. This is related to desire to improve mental health services based on personal negative experiences with services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E0AA328" w14:textId="0B715E2E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922349B" w14:textId="5CF67191" w:rsidR="00D901E7" w:rsidRPr="00D901E7" w:rsidRDefault="00D901E7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knight syndrome</w:t>
            </w:r>
          </w:p>
        </w:tc>
      </w:tr>
      <w:tr w:rsidR="00212B57" w14:paraId="5FEF7F0C" w14:textId="77777777" w:rsidTr="00212B57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F36D5" w14:textId="77777777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746E5" w14:textId="77777777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0D79DE6" w14:textId="29C38DC4" w:rsidR="00D901E7" w:rsidRPr="00D901E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D901E7"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D1712C" w14:textId="0E9B28FA" w:rsidR="00D901E7" w:rsidRPr="00D901E7" w:rsidRDefault="00D901E7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fields of expertise</w:t>
            </w:r>
          </w:p>
        </w:tc>
      </w:tr>
      <w:tr w:rsidR="00212B57" w14:paraId="53968A2C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EDF5D" w14:textId="638F1641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rns boundaries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BDE28" w14:textId="54F3DECF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nature of relationships (openness, authenticity etc.) between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young people, can make it hard to manage boundaries. Professionals feared young people 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stepping boundaries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6868989" w14:textId="5FEA461C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25720EA" w14:textId="79ECF0FF" w:rsidR="00D901E7" w:rsidRPr="00D901E7" w:rsidRDefault="00D901E7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ndari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37D81834" w14:textId="77777777" w:rsidTr="00212B57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215522" w14:textId="4CD670F1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ack of) professionalism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BCEFF" w14:textId="497331B7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onships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young people ‘approaches friendship’. Moreover,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at times seen as service users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1D0D7B7" w14:textId="3BD37EE6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3F06179" w14:textId="1D38D3F7" w:rsidR="00D901E7" w:rsidRPr="00D901E7" w:rsidRDefault="00D901E7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ndari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0EED3DCB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11EAD0" w14:textId="227E43F7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vision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9EBC1" w14:textId="5A91D2FC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ervisions allow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manage boundaries and evaluate relationships with staff and young people. Also help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ake steps back when needed, and practice appropriate self-care.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E861BD0" w14:textId="746E1A73" w:rsidR="00D901E7" w:rsidRPr="00D901E7" w:rsidRDefault="00D901E7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itudes and behaviors mental health 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49E5C617" w14:textId="0B01AE74" w:rsidR="00D901E7" w:rsidRPr="00D901E7" w:rsidRDefault="00D901E7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ndari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2B57" w14:paraId="01873AA5" w14:textId="77777777" w:rsidTr="00212B5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901E78" w14:textId="77777777" w:rsidR="00D901E7" w:rsidRPr="003D02AB" w:rsidRDefault="00D901E7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DE64A" w14:textId="77777777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8A89919" w14:textId="77777777" w:rsidR="00D901E7" w:rsidRPr="00D901E7" w:rsidRDefault="00D901E7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706235B" w14:textId="092D12A8" w:rsidR="00D901E7" w:rsidRPr="00D901E7" w:rsidRDefault="00D901E7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1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ion</w:t>
            </w:r>
          </w:p>
        </w:tc>
      </w:tr>
      <w:tr w:rsidR="00212B57" w14:paraId="642733B5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D283C8" w14:textId="723A2875" w:rsidR="00CC18F8" w:rsidRPr="003D02AB" w:rsidRDefault="00CC18F8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practice vs. lived experiences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66FA4" w14:textId="32914899" w:rsidR="00CC18F8" w:rsidRPr="00D901E7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fields of 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ing in opposing viewpoints and misunderstanding.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4C5B434" w14:textId="22A6BF2A" w:rsidR="00CC18F8" w:rsidRPr="00D901E7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F9F0FA0" w14:textId="1344C853" w:rsidR="00CC18F8" w:rsidRPr="00D901E7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fields of expertise</w:t>
            </w:r>
          </w:p>
        </w:tc>
      </w:tr>
      <w:tr w:rsidR="00212B57" w14:paraId="11D5AFCC" w14:textId="77777777" w:rsidTr="00212B5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4F67E" w14:textId="77777777" w:rsidR="00CC18F8" w:rsidRPr="003D02AB" w:rsidRDefault="00CC18F8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11245" w14:textId="77777777" w:rsidR="00CC18F8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316BA62" w14:textId="77777777" w:rsidR="00CC18F8" w:rsidRPr="00CC18F8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9F908DB" w14:textId="2CBB5B62" w:rsidR="00CC18F8" w:rsidRPr="00CC18F8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language usage</w:t>
            </w:r>
          </w:p>
        </w:tc>
      </w:tr>
      <w:tr w:rsidR="00212B57" w14:paraId="2CA63CF9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EE0B8" w14:textId="16A9DA38" w:rsidR="009F6829" w:rsidRPr="003D02AB" w:rsidRDefault="009F6829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rotecting viewpoints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FBEAB" w14:textId="15810626" w:rsidR="009F6829" w:rsidRPr="00D901E7" w:rsidRDefault="00EC1A9F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s and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metimes felt they had to protect their ideas, beliefs and roles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FD29F6E" w14:textId="4D7F54CA" w:rsidR="009F6829" w:rsidRPr="00D901E7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E3B1BCC" w14:textId="2D0286CF" w:rsidR="009F6829" w:rsidRPr="00D901E7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fields of expertise</w:t>
            </w:r>
          </w:p>
        </w:tc>
      </w:tr>
      <w:tr w:rsidR="00212B57" w14:paraId="261378AA" w14:textId="77777777" w:rsidTr="00212B57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B9666" w14:textId="7EBFA2A3" w:rsidR="00CC18F8" w:rsidRPr="003D02AB" w:rsidRDefault="00CC18F8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understanding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59B34" w14:textId="64E0E430" w:rsidR="00CC18F8" w:rsidRPr="00D901E7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understanding</w:t>
            </w:r>
            <w:r w:rsidR="00ED5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rofessionals based on lack of insights in each other’s background and expertise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E1FCCB2" w14:textId="4963395B" w:rsidR="00CC18F8" w:rsidRPr="00D901E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4FC81FC" w14:textId="6F2000F4" w:rsidR="00CC18F8" w:rsidRPr="00D901E7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fields of expertise</w:t>
            </w:r>
          </w:p>
        </w:tc>
      </w:tr>
      <w:tr w:rsidR="00212B57" w14:paraId="536EC788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B1038" w14:textId="77777777" w:rsidR="00CC18F8" w:rsidRPr="003D02AB" w:rsidRDefault="00CC18F8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A1ED0" w14:textId="77777777" w:rsidR="00CC18F8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FDD1609" w14:textId="77777777" w:rsidR="00CC18F8" w:rsidRPr="00CC18F8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FA33681" w14:textId="4FBCC135" w:rsidR="00CC18F8" w:rsidRPr="00CC18F8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language usage</w:t>
            </w:r>
          </w:p>
        </w:tc>
      </w:tr>
      <w:tr w:rsidR="00212B57" w14:paraId="7D73C2FC" w14:textId="77777777" w:rsidTr="00212B5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1D3AE" w14:textId="0F42ABFF" w:rsidR="009F6829" w:rsidRPr="003D02AB" w:rsidRDefault="009F6829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uage usage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29241" w14:textId="46B4F2F0" w:rsidR="009F6829" w:rsidRPr="00D901E7" w:rsidRDefault="00EC1A9F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d for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articipate when clinical and bureaucratic language is used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DB18B7F" w14:textId="629A5814" w:rsidR="009F6829" w:rsidRPr="00D901E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F4176B5" w14:textId="5B4E0562" w:rsidR="009F6829" w:rsidRPr="00D901E7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language usage</w:t>
            </w:r>
          </w:p>
        </w:tc>
      </w:tr>
      <w:tr w:rsidR="00212B57" w:rsidRPr="007A1FF6" w14:paraId="05734510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6EF86" w14:textId="24CA18B5" w:rsidR="009F6829" w:rsidRPr="003D02AB" w:rsidRDefault="009F6829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ding ways to fit in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CFAD83" w14:textId="504109B4" w:rsidR="009F6829" w:rsidRPr="00D901E7" w:rsidRDefault="00EC1A9F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exible roles and lack of direction around roles, meant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ed to fit in by mirroring professionals or finding gaps they could fill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405F85" w14:textId="218E4A59" w:rsidR="009F6829" w:rsidRPr="00D901E7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29D3E7F" w14:textId="798899C9" w:rsidR="009F6829" w:rsidRPr="00D901E7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g too much like a healthcare professional</w:t>
            </w:r>
          </w:p>
        </w:tc>
      </w:tr>
      <w:tr w:rsidR="00212B57" w:rsidRPr="007A1FF6" w14:paraId="34585435" w14:textId="77777777" w:rsidTr="00212B5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5050D" w14:textId="33F2E571" w:rsidR="00CC18F8" w:rsidRPr="003D02AB" w:rsidRDefault="003D02AB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C18F8"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C18F8"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clarity </w:t>
            </w:r>
          </w:p>
        </w:tc>
        <w:tc>
          <w:tcPr>
            <w:tcW w:w="39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F87AF" w14:textId="6E6BB73B" w:rsidR="00CC18F8" w:rsidRPr="00D901E7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guidelines and flexible nature youth peer support work, meant limited understanding in role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and task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uidelines were helpful for both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rofessionals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DF514BF" w14:textId="716FABC0" w:rsidR="00CC18F8" w:rsidRPr="00D901E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E29CADD" w14:textId="278942B8" w:rsidR="00CC18F8" w:rsidRPr="00D901E7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g too much like a healthcare professional</w:t>
            </w:r>
          </w:p>
        </w:tc>
      </w:tr>
      <w:tr w:rsidR="00212B57" w:rsidRPr="007A1FF6" w14:paraId="7BF423D4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CABEB0" w14:textId="77777777" w:rsidR="00CC18F8" w:rsidRPr="003D02AB" w:rsidRDefault="00CC18F8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228A0" w14:textId="77777777" w:rsidR="00CC18F8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7DD4EEE" w14:textId="41467075" w:rsidR="00CC18F8" w:rsidRPr="00CC18F8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029BAE8" w14:textId="485A2F64" w:rsidR="00CC18F8" w:rsidRPr="00D901E7" w:rsidRDefault="003D02AB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C18F8"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C18F8"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clarity and guidelin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:rsidRPr="007A1FF6" w14:paraId="01B77FBB" w14:textId="77777777" w:rsidTr="00D87E3A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B1EE4" w14:textId="0B0E4171" w:rsidR="009F6829" w:rsidRPr="003D02AB" w:rsidRDefault="00EC1A9F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understanding added value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CF30F" w14:textId="0FD0FC31" w:rsidR="009F6829" w:rsidRPr="00D901E7" w:rsidRDefault="00EC1A9F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s lacked understanding on the added value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275654E" w14:textId="22CD3FDB" w:rsidR="009F6829" w:rsidRPr="00D901E7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CBC5FE4" w14:textId="1C6E5FDC" w:rsidR="009F6829" w:rsidRPr="00D901E7" w:rsidRDefault="003D02AB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C18F8"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C18F8"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clarity and guidelines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:rsidRPr="007A1FF6" w14:paraId="690E3066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96AAB" w14:textId="5582DDD9" w:rsidR="009F6829" w:rsidRPr="003D02AB" w:rsidRDefault="00EC1A9F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BDD5E6" w14:textId="630AB05B" w:rsidR="009F6829" w:rsidRPr="00D901E7" w:rsidRDefault="00EC1A9F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on facilitated the implementation and pursuance of youth peer support work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7C39FBD" w14:textId="75140BDE" w:rsidR="009F6829" w:rsidRPr="00D901E7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6D3DE90" w14:textId="43551D88" w:rsidR="009F6829" w:rsidRPr="00D901E7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and evaluating the implement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14:paraId="03963A82" w14:textId="77777777" w:rsidTr="00212B5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D8A054" w14:textId="3B33218D" w:rsidR="002F2D33" w:rsidRPr="003D02AB" w:rsidRDefault="002F2D33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iz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B8C4F" w14:textId="5BDAA798" w:rsidR="002F2D33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ed to be involved 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tly, 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pproach</w:t>
            </w:r>
            <w:r w:rsid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ten to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void tokenism. 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1928BB6" w14:textId="685FB047" w:rsidR="002F2D33" w:rsidRPr="00D901E7" w:rsidRDefault="007A1FF6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E06BD3B" w14:textId="5D402CFB" w:rsidR="002F2D33" w:rsidRPr="00D901E7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ize hav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14:paraId="5E66B691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5B04A" w14:textId="663BFB3A" w:rsidR="002F2D33" w:rsidRPr="003D02AB" w:rsidRDefault="002F2D33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olation and alien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8D4A8" w14:textId="4B352786" w:rsidR="002F2D33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ten sporadically involved in </w:t>
            </w:r>
            <w:r w:rsid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s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his results in alienation</w:t>
            </w:r>
            <w:r w:rsid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2F2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tokenism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CD31FB2" w14:textId="3C707ACF" w:rsidR="002F2D33" w:rsidRPr="00D901E7" w:rsidRDefault="007A1FF6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0563D" w:rsidRPr="00605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on within treatment team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73FABB" w14:textId="00748A14" w:rsidR="002F2D33" w:rsidRPr="00D901E7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ize hav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:rsidRPr="007A1FF6" w14:paraId="4E9272F3" w14:textId="77777777" w:rsidTr="00212B57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BC8D7" w14:textId="01CE279A" w:rsidR="009F6829" w:rsidRPr="003D02AB" w:rsidRDefault="00EC1A9F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paration sessions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64AA49" w14:textId="510C26ED" w:rsidR="009F6829" w:rsidRPr="00D901E7" w:rsidRDefault="002F2D33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greeing on plans for the tasks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ilitated the implementation process.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CE5859E" w14:textId="1CBB5849" w:rsidR="009F6829" w:rsidRPr="00D901E7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C43C2BB" w14:textId="7FABCD88" w:rsidR="009F6829" w:rsidRPr="00D901E7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and evaluating the implement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212B57" w14:paraId="3C49DF2D" w14:textId="77777777" w:rsidTr="00212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33213D" w14:textId="55D50549" w:rsidR="009F6829" w:rsidRPr="003D02AB" w:rsidRDefault="00EC1A9F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husiastic coworkers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F2364" w14:textId="7393B112" w:rsidR="009F6829" w:rsidRPr="00D901E7" w:rsidRDefault="002F2D33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husiastic coworkers excited for youth peer support helped make space for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4D5B1E" w14:textId="1BD4EECF" w:rsidR="009F6829" w:rsidRPr="00D901E7" w:rsidRDefault="00CC18F8" w:rsidP="00061C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8AD52AF" w14:textId="4B321353" w:rsidR="009F6829" w:rsidRPr="00D901E7" w:rsidRDefault="00CC18F8" w:rsidP="00061C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dopters</w:t>
            </w:r>
          </w:p>
        </w:tc>
      </w:tr>
      <w:tr w:rsidR="00212B57" w14:paraId="22735C2E" w14:textId="77777777" w:rsidTr="00212B57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5DC229" w14:textId="5FE7AC43" w:rsidR="009F6829" w:rsidRPr="003D02AB" w:rsidRDefault="00EC1A9F" w:rsidP="00061CD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adopters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EE9CA1" w14:textId="17689295" w:rsidR="009F6829" w:rsidRPr="00D901E7" w:rsidRDefault="002F2D33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ing enthusiastic early adopters involved in the implementation of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elped the involvement </w:t>
            </w:r>
            <w:r w:rsidR="003D02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pursuit of youth peer support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AFB782D" w14:textId="2EF70006" w:rsidR="009F6829" w:rsidRPr="00D901E7" w:rsidRDefault="00CC18F8" w:rsidP="00061CD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ing </w:t>
            </w:r>
            <w:r w:rsidR="007A1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W</w:t>
            </w:r>
            <w:r w:rsidR="006B4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C3E05DA" w14:textId="57C6D1C7" w:rsidR="009F6829" w:rsidRPr="00D901E7" w:rsidRDefault="00CC18F8" w:rsidP="00061C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1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dopters</w:t>
            </w:r>
          </w:p>
        </w:tc>
      </w:tr>
    </w:tbl>
    <w:p w14:paraId="5F32DCF0" w14:textId="2CE533A8" w:rsidR="00605084" w:rsidRPr="00A30C9B" w:rsidRDefault="00605084" w:rsidP="00061CDE">
      <w:pPr>
        <w:spacing w:line="240" w:lineRule="auto"/>
        <w:rPr>
          <w:lang w:val="en-US"/>
        </w:rPr>
      </w:pPr>
    </w:p>
    <w:sectPr w:rsidR="00605084" w:rsidRPr="00A30C9B" w:rsidSect="00CC18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50146"/>
    <w:multiLevelType w:val="hybridMultilevel"/>
    <w:tmpl w:val="65887688"/>
    <w:lvl w:ilvl="0" w:tplc="701A2F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818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CA"/>
    <w:rsid w:val="00061CDE"/>
    <w:rsid w:val="00212B57"/>
    <w:rsid w:val="002C403C"/>
    <w:rsid w:val="002F2D33"/>
    <w:rsid w:val="003277FD"/>
    <w:rsid w:val="00371E19"/>
    <w:rsid w:val="003B36CA"/>
    <w:rsid w:val="003C3EC5"/>
    <w:rsid w:val="003D02AB"/>
    <w:rsid w:val="003D12EC"/>
    <w:rsid w:val="003F7DC9"/>
    <w:rsid w:val="00424630"/>
    <w:rsid w:val="00577FBE"/>
    <w:rsid w:val="00605084"/>
    <w:rsid w:val="0060563D"/>
    <w:rsid w:val="00637D5F"/>
    <w:rsid w:val="00653CE5"/>
    <w:rsid w:val="006B441D"/>
    <w:rsid w:val="00747887"/>
    <w:rsid w:val="00797ABD"/>
    <w:rsid w:val="007A1FF6"/>
    <w:rsid w:val="007D07DD"/>
    <w:rsid w:val="00907EB8"/>
    <w:rsid w:val="009F6829"/>
    <w:rsid w:val="00A30C9B"/>
    <w:rsid w:val="00AC0829"/>
    <w:rsid w:val="00BC6B67"/>
    <w:rsid w:val="00BE6357"/>
    <w:rsid w:val="00CA525E"/>
    <w:rsid w:val="00CA62EC"/>
    <w:rsid w:val="00CC18F8"/>
    <w:rsid w:val="00D87E3A"/>
    <w:rsid w:val="00D901E7"/>
    <w:rsid w:val="00EB04EE"/>
    <w:rsid w:val="00EC1A9F"/>
    <w:rsid w:val="00ED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C41C3"/>
  <w15:chartTrackingRefBased/>
  <w15:docId w15:val="{7F8F96A4-C8B7-4C34-992A-50AC51385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6C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30C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CA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F7D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277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A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2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3B2D2-D4F6-4D2E-8235-3C5B148BB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1</Words>
  <Characters>60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, C.R.M. de (KJP)</dc:creator>
  <cp:keywords/>
  <dc:description/>
  <cp:lastModifiedBy>Beer, C.R.M. de (KJP)</cp:lastModifiedBy>
  <cp:revision>2</cp:revision>
  <dcterms:created xsi:type="dcterms:W3CDTF">2023-04-03T10:28:00Z</dcterms:created>
  <dcterms:modified xsi:type="dcterms:W3CDTF">2023-04-03T10:28:00Z</dcterms:modified>
</cp:coreProperties>
</file>